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1CAA5" w14:textId="1A08E35F" w:rsidR="00FA50DC" w:rsidRDefault="00FA50DC" w:rsidP="00FA50DC">
      <w:pPr>
        <w:pStyle w:val="Header"/>
      </w:pPr>
      <w:bookmarkStart w:id="0" w:name="_GoBack"/>
      <w:bookmarkEnd w:id="0"/>
      <w:r>
        <w:t xml:space="preserve">Supplemental Table 5. </w:t>
      </w:r>
      <w:r w:rsidRPr="00100F7E">
        <w:t>Complete gene list</w:t>
      </w:r>
      <w:r>
        <w:t xml:space="preserve">, </w:t>
      </w:r>
      <w:r w:rsidRPr="00100F7E">
        <w:t xml:space="preserve">predicted function </w:t>
      </w:r>
      <w:r>
        <w:t xml:space="preserve">and ortholog groups </w:t>
      </w:r>
      <w:r w:rsidRPr="00100F7E">
        <w:t>for 222 genes up</w:t>
      </w:r>
      <w:r>
        <w:t>-</w:t>
      </w:r>
      <w:r w:rsidRPr="00100F7E">
        <w:t xml:space="preserve">regulated </w:t>
      </w:r>
      <w:r>
        <w:t xml:space="preserve">2-fold or more in </w:t>
      </w:r>
      <w:r w:rsidRPr="00100F7E">
        <w:rPr>
          <w:i/>
          <w:iCs/>
        </w:rPr>
        <w:t xml:space="preserve">C. posadasii </w:t>
      </w:r>
      <w:r w:rsidRPr="00100F7E">
        <w:t xml:space="preserve">strain C735 spherules compared to mycelia. </w:t>
      </w:r>
      <w:r w:rsidRPr="00100F7E">
        <w:rPr>
          <w:i/>
          <w:iCs/>
        </w:rPr>
        <w:t>Coccidioides</w:t>
      </w:r>
      <w:r w:rsidRPr="00100F7E">
        <w:t xml:space="preserve"> specific genes are highlighted in grey.</w:t>
      </w:r>
    </w:p>
    <w:p w14:paraId="414F0F45" w14:textId="77777777" w:rsidR="00FA50DC" w:rsidRPr="00177EC1" w:rsidRDefault="00FA50DC" w:rsidP="00FA50DC">
      <w:pPr>
        <w:pStyle w:val="Header"/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2394"/>
        <w:gridCol w:w="3110"/>
        <w:gridCol w:w="1506"/>
        <w:gridCol w:w="2610"/>
      </w:tblGrid>
      <w:tr w:rsidR="00FA50DC" w:rsidRPr="00FA50DC" w14:paraId="72AA3287" w14:textId="77777777" w:rsidTr="00FA50DC">
        <w:trPr>
          <w:trHeight w:val="20"/>
        </w:trPr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3C3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1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DB2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oduct Description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09B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rtholog count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780F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rtholog Group</w:t>
            </w:r>
          </w:p>
        </w:tc>
      </w:tr>
      <w:tr w:rsidR="00FA50DC" w:rsidRPr="00FA50DC" w14:paraId="5B040DC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6615FD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27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0A6FCF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142A61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4EA491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87736</w:t>
            </w:r>
          </w:p>
        </w:tc>
      </w:tr>
      <w:tr w:rsidR="00FA50DC" w:rsidRPr="00FA50DC" w14:paraId="6F0C1ED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59105F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74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79EFF4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9B3BD6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F76E3C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RTH_52755.tmp</w:t>
            </w:r>
          </w:p>
        </w:tc>
      </w:tr>
      <w:tr w:rsidR="00FA50DC" w:rsidRPr="00FA50DC" w14:paraId="59B6828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F07A24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91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2EA446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04F1AD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5C60B9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cpos|CPAG_00602</w:t>
            </w:r>
          </w:p>
        </w:tc>
      </w:tr>
      <w:tr w:rsidR="00FA50DC" w:rsidRPr="00FA50DC" w14:paraId="14C5025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B97DF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82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C22EE5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31E1F2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59DE0C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675</w:t>
            </w:r>
          </w:p>
        </w:tc>
      </w:tr>
      <w:tr w:rsidR="00FA50DC" w:rsidRPr="00FA50DC" w14:paraId="2178EBB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4F6B6F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43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7D5FDE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779FDB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E06AF1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cpos|CPAG_01987</w:t>
            </w:r>
          </w:p>
        </w:tc>
      </w:tr>
      <w:tr w:rsidR="00FA50DC" w:rsidRPr="00FA50DC" w14:paraId="5EE2FEF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6F8835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57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6D32D4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E7C7E4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905CF0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cpos|CPAG_02162</w:t>
            </w:r>
          </w:p>
        </w:tc>
      </w:tr>
      <w:tr w:rsidR="00FA50DC" w:rsidRPr="00FA50DC" w14:paraId="7238625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55C9DB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77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D1AD6E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9B37E4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600A7F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479</w:t>
            </w:r>
          </w:p>
        </w:tc>
      </w:tr>
      <w:tr w:rsidR="00FA50DC" w:rsidRPr="00FA50DC" w14:paraId="37C6BBC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8221CA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06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FB29D4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2482F1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6445D9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cimm|CIMG_02439T0</w:t>
            </w:r>
          </w:p>
        </w:tc>
      </w:tr>
      <w:tr w:rsidR="00FA50DC" w:rsidRPr="00FA50DC" w14:paraId="0D8B17E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E1E800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21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321A7D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rpk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D30B82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11569D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cpos|CPAG_05053</w:t>
            </w:r>
          </w:p>
        </w:tc>
      </w:tr>
      <w:tr w:rsidR="00FA50DC" w:rsidRPr="00FA50DC" w14:paraId="3053202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FEF5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65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E16A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7DF0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411F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10714</w:t>
            </w:r>
          </w:p>
        </w:tc>
      </w:tr>
      <w:tr w:rsidR="00FA50DC" w:rsidRPr="00FA50DC" w14:paraId="6C5926F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6559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03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D286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43FB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CB1A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uree|UREG_02272</w:t>
            </w:r>
          </w:p>
        </w:tc>
      </w:tr>
      <w:tr w:rsidR="00FA50DC" w:rsidRPr="00FA50DC" w14:paraId="59DDF87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7D76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38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E400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B820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7D11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1078</w:t>
            </w:r>
          </w:p>
        </w:tc>
      </w:tr>
      <w:tr w:rsidR="00FA50DC" w:rsidRPr="00FA50DC" w14:paraId="1AF7DC7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29AA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57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461F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03F3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6EB9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758</w:t>
            </w:r>
          </w:p>
        </w:tc>
      </w:tr>
      <w:tr w:rsidR="00FA50DC" w:rsidRPr="00FA50DC" w14:paraId="586CD70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0887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89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FCD3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F9EB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91BD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350</w:t>
            </w:r>
          </w:p>
        </w:tc>
      </w:tr>
      <w:tr w:rsidR="00FA50DC" w:rsidRPr="00FA50DC" w14:paraId="57A87F1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1EC1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03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9FC1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9469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4E95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256</w:t>
            </w:r>
          </w:p>
        </w:tc>
      </w:tr>
      <w:tr w:rsidR="00FA50DC" w:rsidRPr="00FA50DC" w14:paraId="1E23533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FFF4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97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0240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4-hydroxyphenylpyruvate </w:t>
            </w:r>
            <w:proofErr w:type="gram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oxygenase ,</w:t>
            </w:r>
            <w:proofErr w:type="gram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3CC7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868A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448</w:t>
            </w:r>
          </w:p>
        </w:tc>
      </w:tr>
      <w:tr w:rsidR="00FA50DC" w:rsidRPr="00FA50DC" w14:paraId="27E501D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D281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62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D5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5-aminolevulinate synthase, mitochondrial </w:t>
            </w:r>
            <w:proofErr w:type="gram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cursor ,</w:t>
            </w:r>
            <w:proofErr w:type="gram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E8F6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FCCE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783</w:t>
            </w:r>
          </w:p>
        </w:tc>
      </w:tr>
      <w:tr w:rsidR="00FA50DC" w:rsidRPr="00FA50DC" w14:paraId="4B25252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3ED2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19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E6B9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BC1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1E84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7D72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411</w:t>
            </w:r>
          </w:p>
        </w:tc>
      </w:tr>
      <w:tr w:rsidR="00FA50DC" w:rsidRPr="00FA50DC" w14:paraId="7AC1335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FB91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54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C725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etate kin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C068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2E0A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0287</w:t>
            </w:r>
          </w:p>
        </w:tc>
      </w:tr>
      <w:tr w:rsidR="00FA50DC" w:rsidRPr="00FA50DC" w14:paraId="7D9A650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AA3A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30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56BB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etyl-CoA hydrol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2968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5E90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1950</w:t>
            </w:r>
          </w:p>
        </w:tc>
      </w:tr>
      <w:tr w:rsidR="00FA50DC" w:rsidRPr="00FA50DC" w14:paraId="1933822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3689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75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FF34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onitate hydratase, mitochondrial precursor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4816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5E08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691</w:t>
            </w:r>
          </w:p>
        </w:tc>
      </w:tr>
      <w:tr w:rsidR="00FA50DC" w:rsidRPr="00FA50DC" w14:paraId="5E28448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49CE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18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362F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yl-CoA desatur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887E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2919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939</w:t>
            </w:r>
          </w:p>
        </w:tc>
      </w:tr>
      <w:tr w:rsidR="00FA50DC" w:rsidRPr="00FA50DC" w14:paraId="14760BC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A578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97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D618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matinase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3B02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93A1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636</w:t>
            </w:r>
          </w:p>
        </w:tc>
      </w:tr>
      <w:tr w:rsidR="00FA50DC" w:rsidRPr="00FA50DC" w14:paraId="5CB2643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E841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82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E6C6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cohol dehydrogen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1838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FE9A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9662</w:t>
            </w:r>
          </w:p>
        </w:tc>
      </w:tr>
      <w:tr w:rsidR="00FA50DC" w:rsidRPr="00FA50DC" w14:paraId="57A6F09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B313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79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C4E1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lantoicase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CC84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B682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0881</w:t>
            </w:r>
          </w:p>
        </w:tc>
      </w:tr>
      <w:tr w:rsidR="00FA50DC" w:rsidRPr="00FA50DC" w14:paraId="43C20E7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89D9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24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236F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pha amylase, catalytic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399C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ECD9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0769</w:t>
            </w:r>
          </w:p>
        </w:tc>
      </w:tr>
      <w:tr w:rsidR="00FA50DC" w:rsidRPr="00FA50DC" w14:paraId="5278966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0F72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04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6F89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pha/beta hydrolase fold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BE67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537C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1437</w:t>
            </w:r>
          </w:p>
        </w:tc>
      </w:tr>
      <w:tr w:rsidR="00FA50DC" w:rsidRPr="00FA50DC" w14:paraId="4A13BDE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E6BC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31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93E8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ternative oxidase, mitochondrial precursor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1AD4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1082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0283</w:t>
            </w:r>
          </w:p>
        </w:tc>
      </w:tr>
      <w:tr w:rsidR="00FA50DC" w:rsidRPr="00FA50DC" w14:paraId="0B9D861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A188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01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C787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minotransferase, classes I and II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663B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B5DE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3698</w:t>
            </w:r>
          </w:p>
        </w:tc>
      </w:tr>
      <w:tr w:rsidR="00FA50DC" w:rsidRPr="00FA50DC" w14:paraId="213B58A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EC64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73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A418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minotransferase, classes I and II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1A64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596E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841</w:t>
            </w:r>
          </w:p>
        </w:tc>
      </w:tr>
      <w:tr w:rsidR="00FA50DC" w:rsidRPr="00FA50DC" w14:paraId="6BBE994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53A8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83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29BB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kyrin repeat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D8E1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08F1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538</w:t>
            </w:r>
          </w:p>
        </w:tc>
      </w:tr>
      <w:tr w:rsidR="00FA50DC" w:rsidRPr="00FA50DC" w14:paraId="72F47B7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A577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22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A25A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quaporin-7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3651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8F82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615</w:t>
            </w:r>
          </w:p>
        </w:tc>
      </w:tr>
      <w:tr w:rsidR="00FA50DC" w:rsidRPr="00FA50DC" w14:paraId="01A72B5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207E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10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7252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spartyl-</w:t>
            </w: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ynthet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A28E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F316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227</w:t>
            </w:r>
          </w:p>
        </w:tc>
      </w:tr>
      <w:tr w:rsidR="00FA50DC" w:rsidRPr="00FA50DC" w14:paraId="0CD7565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56F5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40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BFBF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Pase, AAA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E4F5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77D8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11131</w:t>
            </w:r>
          </w:p>
        </w:tc>
      </w:tr>
      <w:tr w:rsidR="00FA50DC" w:rsidRPr="00FA50DC" w14:paraId="1FFF78B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75D0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05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9D70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xin Efflux Carrier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BD5F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BCF6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2929</w:t>
            </w:r>
          </w:p>
        </w:tc>
      </w:tr>
      <w:tr w:rsidR="00FA50DC" w:rsidRPr="00FA50DC" w14:paraId="2274395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681A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58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80CF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G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536A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E969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4000</w:t>
            </w:r>
          </w:p>
        </w:tc>
      </w:tr>
      <w:tr w:rsidR="00FA50DC" w:rsidRPr="00FA50DC" w14:paraId="3913760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946B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61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B324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R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4861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7FD7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271</w:t>
            </w:r>
          </w:p>
        </w:tc>
      </w:tr>
      <w:tr w:rsidR="00FA50DC" w:rsidRPr="00FA50DC" w14:paraId="210E4E2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4B6E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93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A72A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2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D07E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4C1D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6798</w:t>
            </w:r>
          </w:p>
        </w:tc>
      </w:tr>
      <w:tr w:rsidR="00FA50DC" w:rsidRPr="00FA50DC" w14:paraId="02A5E76F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8BBE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84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C89C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2H2 type zinc finger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F0F8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3A5A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3470</w:t>
            </w:r>
          </w:p>
        </w:tc>
      </w:tr>
      <w:tr w:rsidR="00FA50DC" w:rsidRPr="00FA50DC" w14:paraId="7A8BE71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C4DE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CPC735_0635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5D38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rboxyphosphonoenolpyruvate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mut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040B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EF36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6820</w:t>
            </w:r>
          </w:p>
        </w:tc>
      </w:tr>
      <w:tr w:rsidR="00FA50DC" w:rsidRPr="00FA50DC" w14:paraId="444FD770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C69A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26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E8D9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talase A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A330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5036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182</w:t>
            </w:r>
          </w:p>
        </w:tc>
      </w:tr>
      <w:tr w:rsidR="00FA50DC" w:rsidRPr="00FA50DC" w14:paraId="67E84EF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8C1C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84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F8E5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itinas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49AA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D42C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0746</w:t>
            </w:r>
          </w:p>
        </w:tc>
      </w:tr>
      <w:tr w:rsidR="00FA50DC" w:rsidRPr="00FA50DC" w14:paraId="65E88EB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974A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02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D033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ybS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1E31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208C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488</w:t>
            </w:r>
          </w:p>
        </w:tc>
      </w:tr>
      <w:tr w:rsidR="00FA50DC" w:rsidRPr="00FA50DC" w14:paraId="42F615B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6FD9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89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A3EF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yclin, N-terminal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DCE9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C2AE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826</w:t>
            </w:r>
          </w:p>
        </w:tc>
      </w:tr>
      <w:tr w:rsidR="00FA50DC" w:rsidRPr="00FA50DC" w14:paraId="7DA2626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CD43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82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72D8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ytidine and deoxycytidylate deaminase zinc-binding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AA08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D715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9799</w:t>
            </w:r>
          </w:p>
        </w:tc>
      </w:tr>
      <w:tr w:rsidR="00FA50DC" w:rsidRPr="00FA50DC" w14:paraId="23371B8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6326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81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7A42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ytochrome c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1621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D7BE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365</w:t>
            </w:r>
          </w:p>
        </w:tc>
      </w:tr>
      <w:tr w:rsidR="00FA50DC" w:rsidRPr="00FA50DC" w14:paraId="25D21AA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7858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15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B299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ytochrome P450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78EF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4CFB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373</w:t>
            </w:r>
          </w:p>
        </w:tc>
      </w:tr>
      <w:tr w:rsidR="00FA50DC" w:rsidRPr="00FA50DC" w14:paraId="61262F7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4DA0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86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CE6D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-isomer specific 2-hydroxyacid dehydrogen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12EC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BA21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787</w:t>
            </w:r>
          </w:p>
        </w:tc>
      </w:tr>
      <w:tr w:rsidR="00FA50DC" w:rsidRPr="00FA50DC" w14:paraId="0B3E71C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88DC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89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4BE9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-isomer specific 2-hydroxyacid dehydrogenase, NAD binding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FE3B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FED4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0208</w:t>
            </w:r>
          </w:p>
        </w:tc>
      </w:tr>
      <w:tr w:rsidR="00FA50DC" w:rsidRPr="00FA50DC" w14:paraId="0AC914C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F562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22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8E9D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uterolysin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metalloprote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0991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D6D5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492</w:t>
            </w:r>
          </w:p>
        </w:tc>
      </w:tr>
      <w:tr w:rsidR="00FA50DC" w:rsidRPr="00FA50DC" w14:paraId="0FF0375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ECC2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99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B581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/tri peptide transporter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FA60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21AF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717</w:t>
            </w:r>
          </w:p>
        </w:tc>
      </w:tr>
      <w:tr w:rsidR="00FA50DC" w:rsidRPr="00FA50DC" w14:paraId="4774611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7C96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09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5D16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imeric </w:t>
            </w: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hydrodiol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dehydrogen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0231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F9AD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6501</w:t>
            </w:r>
          </w:p>
        </w:tc>
      </w:tr>
      <w:tr w:rsidR="00FA50DC" w:rsidRPr="00FA50DC" w14:paraId="5FAC30E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D2BD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96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775F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oxygen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5CB5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79CE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9326</w:t>
            </w:r>
          </w:p>
        </w:tc>
      </w:tr>
      <w:tr w:rsidR="00FA50DC" w:rsidRPr="00FA50DC" w14:paraId="6AF2FAB0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CCAA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15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8815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ynamin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640C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F837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72020</w:t>
            </w:r>
          </w:p>
        </w:tc>
      </w:tr>
      <w:tr w:rsidR="00FA50DC" w:rsidRPr="00FA50DC" w14:paraId="386A1FC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8345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53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BBD0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AD binding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E7DF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36C2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3483</w:t>
            </w:r>
          </w:p>
        </w:tc>
      </w:tr>
      <w:tr w:rsidR="00FA50DC" w:rsidRPr="00FA50DC" w14:paraId="12D65A0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649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47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AF23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asciclin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BFD2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AB53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9337</w:t>
            </w:r>
          </w:p>
        </w:tc>
      </w:tr>
      <w:tr w:rsidR="00FA50DC" w:rsidRPr="00FA50DC" w14:paraId="33BBFDC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91CC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35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2004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atty acid oxygen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0ACC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249F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768</w:t>
            </w:r>
          </w:p>
        </w:tc>
      </w:tr>
      <w:tr w:rsidR="00FA50DC" w:rsidRPr="00FA50DC" w14:paraId="585E97B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41AC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97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5244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rric reductase transmembrane component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EAB8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69F0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2682</w:t>
            </w:r>
          </w:p>
        </w:tc>
      </w:tr>
      <w:tr w:rsidR="00FA50DC" w:rsidRPr="00FA50DC" w14:paraId="1E19467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03E9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57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D4C1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avin-binding monooxygenase-lik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DF60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3A62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6853</w:t>
            </w:r>
          </w:p>
        </w:tc>
      </w:tr>
      <w:tr w:rsidR="00FA50DC" w:rsidRPr="00FA50DC" w14:paraId="19BC529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1DE9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18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5DF2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avin-binding monooxygenase-lik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F159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C18B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7003</w:t>
            </w:r>
          </w:p>
        </w:tc>
      </w:tr>
      <w:tr w:rsidR="00FA50DC" w:rsidRPr="00FA50DC" w14:paraId="7644996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909E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30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CB7D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avocytochrome c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6327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AB3E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620</w:t>
            </w:r>
          </w:p>
        </w:tc>
      </w:tr>
      <w:tr w:rsidR="00FA50DC" w:rsidRPr="00FA50DC" w14:paraId="49DFB89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EFC2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37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D6E3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ungal Zn binuclear cluster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A175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E12B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75847</w:t>
            </w:r>
          </w:p>
        </w:tc>
      </w:tr>
      <w:tr w:rsidR="00FA50DC" w:rsidRPr="00FA50DC" w14:paraId="0A07672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A2E3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21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C8D6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ungal Zn binuclear cluster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9D84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ADB2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927</w:t>
            </w:r>
          </w:p>
        </w:tc>
      </w:tr>
      <w:tr w:rsidR="00FA50DC" w:rsidRPr="00FA50DC" w14:paraId="3E85AE8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DFFA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33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6003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Glucosamine-6-phosphate </w:t>
            </w:r>
            <w:proofErr w:type="gram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somerase ,</w:t>
            </w:r>
            <w:proofErr w:type="gram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20CB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E120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189</w:t>
            </w:r>
          </w:p>
        </w:tc>
      </w:tr>
      <w:tr w:rsidR="00FA50DC" w:rsidRPr="00FA50DC" w14:paraId="1D8FD8C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5DFD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17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910A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utamate decarboxyl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180F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D151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592</w:t>
            </w:r>
          </w:p>
        </w:tc>
      </w:tr>
      <w:tr w:rsidR="00FA50DC" w:rsidRPr="00FA50DC" w14:paraId="42BFF63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BD23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72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D2B6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utaryl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CoA dehydrogen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5EB1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812A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299</w:t>
            </w:r>
          </w:p>
        </w:tc>
      </w:tr>
      <w:tr w:rsidR="00FA50DC" w:rsidRPr="00FA50DC" w14:paraId="721C688F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5979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52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630A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utathione S-transfer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4A57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BE42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942</w:t>
            </w:r>
          </w:p>
        </w:tc>
      </w:tr>
      <w:tr w:rsidR="00FA50DC" w:rsidRPr="00FA50DC" w14:paraId="69D916D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41F3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03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EAF7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ycosyl hydrolase, family 43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F29D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44E3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7411</w:t>
            </w:r>
          </w:p>
        </w:tc>
      </w:tr>
      <w:tr w:rsidR="00FA50DC" w:rsidRPr="00FA50DC" w14:paraId="348518C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D994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33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D557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ycosyl hydrol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3891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E5A2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0549</w:t>
            </w:r>
          </w:p>
        </w:tc>
      </w:tr>
      <w:tr w:rsidR="00FA50DC" w:rsidRPr="00FA50DC" w14:paraId="6ADF06A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4743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81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C423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ycosyl transferase, group 1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5342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DFBB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8640</w:t>
            </w:r>
          </w:p>
        </w:tc>
      </w:tr>
      <w:tr w:rsidR="00FA50DC" w:rsidRPr="00FA50DC" w14:paraId="68BE70D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0219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68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4A84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AD-superfamily subfamily IIA hydrolase, TIGR01456, CECR5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91F4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3004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847</w:t>
            </w:r>
          </w:p>
        </w:tc>
      </w:tr>
      <w:tr w:rsidR="00FA50DC" w:rsidRPr="00FA50DC" w14:paraId="40563EA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AF7A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09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B0FC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merythrin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8AD3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AF1A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9259</w:t>
            </w:r>
          </w:p>
        </w:tc>
      </w:tr>
      <w:tr w:rsidR="00FA50DC" w:rsidRPr="00FA50DC" w14:paraId="6C1D3E3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D9CF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CPC735_0495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AF6C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MG box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A551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E0AB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6233</w:t>
            </w:r>
          </w:p>
        </w:tc>
      </w:tr>
      <w:tr w:rsidR="00FA50DC" w:rsidRPr="00FA50DC" w14:paraId="2A9EFB4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9490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73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38B7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sp20/alpha crystallin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9A8E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2400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935</w:t>
            </w:r>
          </w:p>
        </w:tc>
      </w:tr>
      <w:tr w:rsidR="00FA50DC" w:rsidRPr="00FA50DC" w14:paraId="0DCE2E8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B79A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08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632B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366E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0558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6572</w:t>
            </w:r>
          </w:p>
        </w:tc>
      </w:tr>
      <w:tr w:rsidR="00FA50DC" w:rsidRPr="00FA50DC" w14:paraId="3534248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BCF0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09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12AA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E724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3FD2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2860</w:t>
            </w:r>
          </w:p>
        </w:tc>
      </w:tr>
      <w:tr w:rsidR="00FA50DC" w:rsidRPr="00FA50DC" w14:paraId="4937C98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9371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13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3391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2B32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F99B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8628</w:t>
            </w:r>
          </w:p>
        </w:tc>
      </w:tr>
      <w:tr w:rsidR="00FA50DC" w:rsidRPr="00FA50DC" w14:paraId="5672A5A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430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15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6DDC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6CF5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E2C3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9375</w:t>
            </w:r>
          </w:p>
        </w:tc>
      </w:tr>
      <w:tr w:rsidR="00FA50DC" w:rsidRPr="00FA50DC" w14:paraId="7E9C2D5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AAF2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44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DFB5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08E8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89AE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101</w:t>
            </w:r>
          </w:p>
        </w:tc>
      </w:tr>
      <w:tr w:rsidR="00FA50DC" w:rsidRPr="00FA50DC" w14:paraId="7B5F372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3779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46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066D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58D9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6754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0219</w:t>
            </w:r>
          </w:p>
        </w:tc>
      </w:tr>
      <w:tr w:rsidR="00FA50DC" w:rsidRPr="00FA50DC" w14:paraId="6BEC13F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3E31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65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C5A1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9625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FC8E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6130</w:t>
            </w:r>
          </w:p>
        </w:tc>
      </w:tr>
      <w:tr w:rsidR="00FA50DC" w:rsidRPr="00FA50DC" w14:paraId="07A0526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621D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79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C7FA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B22D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5141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5382</w:t>
            </w:r>
          </w:p>
        </w:tc>
      </w:tr>
      <w:tr w:rsidR="00FA50DC" w:rsidRPr="00FA50DC" w14:paraId="39548DA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52A8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94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D6E5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EA54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8161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062</w:t>
            </w:r>
          </w:p>
        </w:tc>
      </w:tr>
      <w:tr w:rsidR="00FA50DC" w:rsidRPr="00FA50DC" w14:paraId="6CA6FEF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A3D7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94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3FDB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9B52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7077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0223</w:t>
            </w:r>
          </w:p>
        </w:tc>
      </w:tr>
      <w:tr w:rsidR="00FA50DC" w:rsidRPr="00FA50DC" w14:paraId="5080663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0C25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96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C77D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D829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6AEE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8977</w:t>
            </w:r>
          </w:p>
        </w:tc>
      </w:tr>
      <w:tr w:rsidR="00FA50DC" w:rsidRPr="00FA50DC" w14:paraId="2A77B1F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D98A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02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62E9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6FEB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7CAB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3404</w:t>
            </w:r>
          </w:p>
        </w:tc>
      </w:tr>
      <w:tr w:rsidR="00FA50DC" w:rsidRPr="00FA50DC" w14:paraId="22FCAC8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2CCA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07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336C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87A8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0926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5947</w:t>
            </w:r>
          </w:p>
        </w:tc>
      </w:tr>
      <w:tr w:rsidR="00FA50DC" w:rsidRPr="00FA50DC" w14:paraId="6316FE6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41C6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11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24EF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C58B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4F99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2638</w:t>
            </w:r>
          </w:p>
        </w:tc>
      </w:tr>
      <w:tr w:rsidR="00FA50DC" w:rsidRPr="00FA50DC" w14:paraId="2546060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B71C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17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841B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D2D2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AACD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608</w:t>
            </w:r>
          </w:p>
        </w:tc>
      </w:tr>
      <w:tr w:rsidR="00FA50DC" w:rsidRPr="00FA50DC" w14:paraId="37CF091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31F4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17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3B89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E465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E23C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2855</w:t>
            </w:r>
          </w:p>
        </w:tc>
      </w:tr>
      <w:tr w:rsidR="00FA50DC" w:rsidRPr="00FA50DC" w14:paraId="6EBE654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BBC8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19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D2BD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8916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0022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4048</w:t>
            </w:r>
          </w:p>
        </w:tc>
      </w:tr>
      <w:tr w:rsidR="00FA50DC" w:rsidRPr="00FA50DC" w14:paraId="5AC5DCB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15FD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25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59FC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F80B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ABEC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5929</w:t>
            </w:r>
          </w:p>
        </w:tc>
      </w:tr>
      <w:tr w:rsidR="00FA50DC" w:rsidRPr="00FA50DC" w14:paraId="5060F47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04AA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25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C555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2A37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653F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9325</w:t>
            </w:r>
          </w:p>
        </w:tc>
      </w:tr>
      <w:tr w:rsidR="00FA50DC" w:rsidRPr="00FA50DC" w14:paraId="05E84299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0489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36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E636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88BB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4936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125</w:t>
            </w:r>
          </w:p>
        </w:tc>
      </w:tr>
      <w:tr w:rsidR="00FA50DC" w:rsidRPr="00FA50DC" w14:paraId="5D4B066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F891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48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A7F2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D18E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0CA3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4519</w:t>
            </w:r>
          </w:p>
        </w:tc>
      </w:tr>
      <w:tr w:rsidR="00FA50DC" w:rsidRPr="00FA50DC" w14:paraId="18E340E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0CC5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48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C37A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F691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F816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0625</w:t>
            </w:r>
          </w:p>
        </w:tc>
      </w:tr>
      <w:tr w:rsidR="00FA50DC" w:rsidRPr="00FA50DC" w14:paraId="08C9D77F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DAF8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70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32D6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08E3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CEC1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5905</w:t>
            </w:r>
          </w:p>
        </w:tc>
      </w:tr>
      <w:tr w:rsidR="00FA50DC" w:rsidRPr="00FA50DC" w14:paraId="4EC621D9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CCBE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72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7093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8D0C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E47D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985</w:t>
            </w:r>
          </w:p>
        </w:tc>
      </w:tr>
      <w:tr w:rsidR="00FA50DC" w:rsidRPr="00FA50DC" w14:paraId="46C47F8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648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78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5D7E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8520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F5DF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555</w:t>
            </w:r>
          </w:p>
        </w:tc>
      </w:tr>
      <w:tr w:rsidR="00FA50DC" w:rsidRPr="00FA50DC" w14:paraId="3CDB37E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D641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83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59E7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D52C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EBAA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7954</w:t>
            </w:r>
          </w:p>
        </w:tc>
      </w:tr>
      <w:tr w:rsidR="00FA50DC" w:rsidRPr="00FA50DC" w14:paraId="0A980E8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CDC0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84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1F87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5099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D364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293</w:t>
            </w:r>
          </w:p>
        </w:tc>
      </w:tr>
      <w:tr w:rsidR="00FA50DC" w:rsidRPr="00FA50DC" w14:paraId="4CACC55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1DE2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85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4763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7824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DD26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6762</w:t>
            </w:r>
          </w:p>
        </w:tc>
      </w:tr>
      <w:tr w:rsidR="00FA50DC" w:rsidRPr="00FA50DC" w14:paraId="01578E3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C000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88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A3A2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5BEB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13B9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4599</w:t>
            </w:r>
          </w:p>
        </w:tc>
      </w:tr>
      <w:tr w:rsidR="00FA50DC" w:rsidRPr="00FA50DC" w14:paraId="7D468B6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76CB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21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3A34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BDE3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8D4B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463</w:t>
            </w:r>
          </w:p>
        </w:tc>
      </w:tr>
      <w:tr w:rsidR="00FA50DC" w:rsidRPr="00FA50DC" w14:paraId="69CC313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E334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40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2DED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B13E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84BA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156</w:t>
            </w:r>
          </w:p>
        </w:tc>
      </w:tr>
      <w:tr w:rsidR="00FA50DC" w:rsidRPr="00FA50DC" w14:paraId="0123317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9177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41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6468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CDDD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78CD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7935</w:t>
            </w:r>
          </w:p>
        </w:tc>
      </w:tr>
      <w:tr w:rsidR="00FA50DC" w:rsidRPr="00FA50DC" w14:paraId="75EABA0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D1A1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43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DB95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D437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2BAF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3139</w:t>
            </w:r>
          </w:p>
        </w:tc>
      </w:tr>
      <w:tr w:rsidR="00FA50DC" w:rsidRPr="00FA50DC" w14:paraId="18E6851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F1F1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50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7B38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E3E0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E1DB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2830</w:t>
            </w:r>
          </w:p>
        </w:tc>
      </w:tr>
      <w:tr w:rsidR="00FA50DC" w:rsidRPr="00FA50DC" w14:paraId="63291BA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BAE9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60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6F49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2DF4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BD7F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771</w:t>
            </w:r>
          </w:p>
        </w:tc>
      </w:tr>
      <w:tr w:rsidR="00FA50DC" w:rsidRPr="00FA50DC" w14:paraId="27A473C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60E4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77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DF63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B2F3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004C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295</w:t>
            </w:r>
          </w:p>
        </w:tc>
      </w:tr>
      <w:tr w:rsidR="00FA50DC" w:rsidRPr="00FA50DC" w14:paraId="1D17A1D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979B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88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E7F8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00EA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DF83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4272</w:t>
            </w:r>
          </w:p>
        </w:tc>
      </w:tr>
      <w:tr w:rsidR="00FA50DC" w:rsidRPr="00FA50DC" w14:paraId="75A12EB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8320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99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44BF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28A7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69AE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478</w:t>
            </w:r>
          </w:p>
        </w:tc>
      </w:tr>
      <w:tr w:rsidR="00FA50DC" w:rsidRPr="00FA50DC" w14:paraId="1D2403B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9EF0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99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4DE8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8BC5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E991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7982</w:t>
            </w:r>
          </w:p>
        </w:tc>
      </w:tr>
      <w:tr w:rsidR="00FA50DC" w:rsidRPr="00FA50DC" w14:paraId="5316A429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0313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19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CF6B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21F0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E1BA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5783</w:t>
            </w:r>
          </w:p>
        </w:tc>
      </w:tr>
      <w:tr w:rsidR="00FA50DC" w:rsidRPr="00FA50DC" w14:paraId="6A44662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4AD5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26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A7A1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965A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E314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5112</w:t>
            </w:r>
          </w:p>
        </w:tc>
      </w:tr>
      <w:tr w:rsidR="00FA50DC" w:rsidRPr="00FA50DC" w14:paraId="41BBD5F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0A4F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42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6532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1DA5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0F74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9838</w:t>
            </w:r>
          </w:p>
        </w:tc>
      </w:tr>
      <w:tr w:rsidR="00FA50DC" w:rsidRPr="00FA50DC" w14:paraId="3C3F328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CE0F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48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E407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BD09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D6BD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87473</w:t>
            </w:r>
          </w:p>
        </w:tc>
      </w:tr>
      <w:tr w:rsidR="00FA50DC" w:rsidRPr="00FA50DC" w14:paraId="08956C2F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1746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56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C533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121B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8822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87971</w:t>
            </w:r>
          </w:p>
        </w:tc>
      </w:tr>
      <w:tr w:rsidR="00FA50DC" w:rsidRPr="00FA50DC" w14:paraId="5B5B17E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3F70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57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8AAF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3EDB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38ED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2877</w:t>
            </w:r>
          </w:p>
        </w:tc>
      </w:tr>
      <w:tr w:rsidR="00FA50DC" w:rsidRPr="00FA50DC" w14:paraId="4FE6AD3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1F93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58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2F1E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6D78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6264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3724</w:t>
            </w:r>
          </w:p>
        </w:tc>
      </w:tr>
      <w:tr w:rsidR="00FA50DC" w:rsidRPr="00FA50DC" w14:paraId="6650492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0A8F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63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FFC1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6630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1121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2281</w:t>
            </w:r>
          </w:p>
        </w:tc>
      </w:tr>
      <w:tr w:rsidR="00FA50DC" w:rsidRPr="00FA50DC" w14:paraId="5352E3C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2877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67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3286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2119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AD39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4531</w:t>
            </w:r>
          </w:p>
        </w:tc>
      </w:tr>
      <w:tr w:rsidR="00FA50DC" w:rsidRPr="00FA50DC" w14:paraId="6D12F2C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9001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70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45D8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5A7B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0DC5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80711</w:t>
            </w:r>
          </w:p>
        </w:tc>
      </w:tr>
      <w:tr w:rsidR="00FA50DC" w:rsidRPr="00FA50DC" w14:paraId="74633DE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8234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CPC735_0419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DCE6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52CE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9475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9935</w:t>
            </w:r>
          </w:p>
        </w:tc>
      </w:tr>
      <w:tr w:rsidR="00FA50DC" w:rsidRPr="00FA50DC" w14:paraId="3091FA9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BC56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21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1CB1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8880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6114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5963</w:t>
            </w:r>
          </w:p>
        </w:tc>
      </w:tr>
      <w:tr w:rsidR="00FA50DC" w:rsidRPr="00FA50DC" w14:paraId="71ED9119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6FEE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22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DA8A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AF1B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6FEE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616</w:t>
            </w:r>
          </w:p>
        </w:tc>
      </w:tr>
      <w:tr w:rsidR="00FA50DC" w:rsidRPr="00FA50DC" w14:paraId="2235B58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45A3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25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63D8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2874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CB41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1396</w:t>
            </w:r>
          </w:p>
        </w:tc>
      </w:tr>
      <w:tr w:rsidR="00FA50DC" w:rsidRPr="00FA50DC" w14:paraId="7509544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156A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39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6435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3734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A089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9407</w:t>
            </w:r>
          </w:p>
        </w:tc>
      </w:tr>
      <w:tr w:rsidR="00FA50DC" w:rsidRPr="00FA50DC" w14:paraId="777BBED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2776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58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B044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0068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7B87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cpos|CPAG_00855</w:t>
            </w:r>
          </w:p>
        </w:tc>
      </w:tr>
      <w:tr w:rsidR="00FA50DC" w:rsidRPr="00FA50DC" w14:paraId="2A50831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5E8C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59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FA84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890E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BBC3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9364</w:t>
            </w:r>
          </w:p>
        </w:tc>
      </w:tr>
      <w:tr w:rsidR="00FA50DC" w:rsidRPr="00FA50DC" w14:paraId="08F2665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0EB0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67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5732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FE36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3DBC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6103</w:t>
            </w:r>
          </w:p>
        </w:tc>
      </w:tr>
      <w:tr w:rsidR="00FA50DC" w:rsidRPr="00FA50DC" w14:paraId="6A9C6D30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CC84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72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D5B1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C336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D038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76313</w:t>
            </w:r>
          </w:p>
        </w:tc>
      </w:tr>
      <w:tr w:rsidR="00FA50DC" w:rsidRPr="00FA50DC" w14:paraId="7217483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5B7E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75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D279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452F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FFE3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8914</w:t>
            </w:r>
          </w:p>
        </w:tc>
      </w:tr>
      <w:tr w:rsidR="00FA50DC" w:rsidRPr="00FA50DC" w14:paraId="304D249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A121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86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5BBE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7415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1EFE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5839</w:t>
            </w:r>
          </w:p>
        </w:tc>
      </w:tr>
      <w:tr w:rsidR="00FA50DC" w:rsidRPr="00FA50DC" w14:paraId="09EDCC5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0DC1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94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748A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AE54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B31A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76037</w:t>
            </w:r>
          </w:p>
        </w:tc>
      </w:tr>
      <w:tr w:rsidR="00FA50DC" w:rsidRPr="00FA50DC" w14:paraId="69D2FC8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4B6D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08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7276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F775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1CB5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2750</w:t>
            </w:r>
          </w:p>
        </w:tc>
      </w:tr>
      <w:tr w:rsidR="00FA50DC" w:rsidRPr="00FA50DC" w14:paraId="504A361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DE5A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32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F72F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A0B8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A054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4262</w:t>
            </w:r>
          </w:p>
        </w:tc>
      </w:tr>
      <w:tr w:rsidR="00FA50DC" w:rsidRPr="00FA50DC" w14:paraId="3504EAD9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9BF0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34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29C5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4171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769D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3567</w:t>
            </w:r>
          </w:p>
        </w:tc>
      </w:tr>
      <w:tr w:rsidR="00FA50DC" w:rsidRPr="00FA50DC" w14:paraId="5C320D6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25D1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56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97E5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1952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4753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5895</w:t>
            </w:r>
          </w:p>
        </w:tc>
      </w:tr>
      <w:tr w:rsidR="00FA50DC" w:rsidRPr="00FA50DC" w14:paraId="61CB51D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938B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56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231A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6C33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B9A4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3648</w:t>
            </w:r>
          </w:p>
        </w:tc>
      </w:tr>
      <w:tr w:rsidR="00FA50DC" w:rsidRPr="00FA50DC" w14:paraId="5FD62C6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F851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72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190F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3CDE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F770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308</w:t>
            </w:r>
          </w:p>
        </w:tc>
      </w:tr>
      <w:tr w:rsidR="00FA50DC" w:rsidRPr="00FA50DC" w14:paraId="7C713FF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0B4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90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6EAB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8805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FA8F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286</w:t>
            </w:r>
          </w:p>
        </w:tc>
      </w:tr>
      <w:tr w:rsidR="00FA50DC" w:rsidRPr="00FA50DC" w14:paraId="0CC4DB80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04F2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90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99CC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F6F2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9141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9826</w:t>
            </w:r>
          </w:p>
        </w:tc>
      </w:tr>
      <w:tr w:rsidR="00FA50DC" w:rsidRPr="00FA50DC" w14:paraId="533A87E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57DD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03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A623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7F88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5632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638</w:t>
            </w:r>
          </w:p>
        </w:tc>
      </w:tr>
      <w:tr w:rsidR="00FA50DC" w:rsidRPr="00FA50DC" w14:paraId="0CDC194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D22C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05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D09E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1F7A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68A8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1769</w:t>
            </w:r>
          </w:p>
        </w:tc>
      </w:tr>
      <w:tr w:rsidR="00FA50DC" w:rsidRPr="00FA50DC" w14:paraId="459BDEC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1BAC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32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6B71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B992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EF07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504</w:t>
            </w:r>
          </w:p>
        </w:tc>
      </w:tr>
      <w:tr w:rsidR="00FA50DC" w:rsidRPr="00FA50DC" w14:paraId="5BBE7C69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E07C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60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E345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9D00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E9D1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632</w:t>
            </w:r>
          </w:p>
        </w:tc>
      </w:tr>
      <w:tr w:rsidR="00FA50DC" w:rsidRPr="00FA50DC" w14:paraId="360E47A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7B34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65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6145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7547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0A45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6546</w:t>
            </w:r>
          </w:p>
        </w:tc>
      </w:tr>
      <w:tr w:rsidR="00FA50DC" w:rsidRPr="00FA50DC" w14:paraId="5B1F8E8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05AB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66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3FD8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2445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39F3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241</w:t>
            </w:r>
          </w:p>
        </w:tc>
      </w:tr>
      <w:tr w:rsidR="00FA50DC" w:rsidRPr="00FA50DC" w14:paraId="3783F8F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C569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69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3C95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09FB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C32C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6869</w:t>
            </w:r>
          </w:p>
        </w:tc>
      </w:tr>
      <w:tr w:rsidR="00FA50DC" w:rsidRPr="00FA50DC" w14:paraId="227FA6A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225C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73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0BA5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923B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B552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3422</w:t>
            </w:r>
          </w:p>
        </w:tc>
      </w:tr>
      <w:tr w:rsidR="00FA50DC" w:rsidRPr="00FA50DC" w14:paraId="30B8B96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9C9C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74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DF6E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7186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FD84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9787</w:t>
            </w:r>
          </w:p>
        </w:tc>
      </w:tr>
      <w:tr w:rsidR="00FA50DC" w:rsidRPr="00FA50DC" w14:paraId="01EC334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D018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77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F72F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AB4B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4A14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76276</w:t>
            </w:r>
          </w:p>
        </w:tc>
      </w:tr>
      <w:tr w:rsidR="00FA50DC" w:rsidRPr="00FA50DC" w14:paraId="796C86A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808C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80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4A56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AA11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1963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80757</w:t>
            </w:r>
          </w:p>
        </w:tc>
      </w:tr>
      <w:tr w:rsidR="00FA50DC" w:rsidRPr="00FA50DC" w14:paraId="0AF4155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7C51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83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0AAD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6EFB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82C9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0625</w:t>
            </w:r>
          </w:p>
        </w:tc>
      </w:tr>
      <w:tr w:rsidR="00FA50DC" w:rsidRPr="00FA50DC" w14:paraId="608ED8B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2AA8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87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5D32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2DA5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ED42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741</w:t>
            </w:r>
          </w:p>
        </w:tc>
      </w:tr>
      <w:tr w:rsidR="00FA50DC" w:rsidRPr="00FA50DC" w14:paraId="5778F9D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D469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88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AD63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8EC6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0E40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23199</w:t>
            </w:r>
          </w:p>
        </w:tc>
      </w:tr>
      <w:tr w:rsidR="00FA50DC" w:rsidRPr="00FA50DC" w14:paraId="1BF6B76F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5C5B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07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F973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8CB4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A785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9306</w:t>
            </w:r>
          </w:p>
        </w:tc>
      </w:tr>
      <w:tr w:rsidR="00FA50DC" w:rsidRPr="00FA50DC" w14:paraId="04A1424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7E86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09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B916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6226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2277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3251</w:t>
            </w:r>
          </w:p>
        </w:tc>
      </w:tr>
      <w:tr w:rsidR="00FA50DC" w:rsidRPr="00FA50DC" w14:paraId="744F7A6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9225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20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66CE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D580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5CFB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2470</w:t>
            </w:r>
          </w:p>
        </w:tc>
      </w:tr>
      <w:tr w:rsidR="00FA50DC" w:rsidRPr="00FA50DC" w14:paraId="48AD823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774B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32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6873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D71C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2358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7021</w:t>
            </w:r>
          </w:p>
        </w:tc>
      </w:tr>
      <w:tr w:rsidR="00FA50DC" w:rsidRPr="00FA50DC" w14:paraId="7D3DC79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88A8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15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68EF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mpB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cB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mB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78F9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C895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521</w:t>
            </w:r>
          </w:p>
        </w:tc>
      </w:tr>
      <w:tr w:rsidR="00FA50DC" w:rsidRPr="00FA50DC" w14:paraId="36BA7F4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FB95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97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6EAD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ron-sulfur cluster assembly accessory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C33F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1655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222</w:t>
            </w:r>
          </w:p>
        </w:tc>
      </w:tr>
      <w:tr w:rsidR="00FA50DC" w:rsidRPr="00FA50DC" w14:paraId="7B912F6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155C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30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499B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nthionine synthetase C-like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A0D4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CF43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365</w:t>
            </w:r>
          </w:p>
        </w:tc>
      </w:tr>
      <w:tr w:rsidR="00FA50DC" w:rsidRPr="00FA50DC" w14:paraId="4761077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46B5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24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5E7A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ngevity-assuranc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4DAB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791C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838</w:t>
            </w:r>
          </w:p>
        </w:tc>
      </w:tr>
      <w:tr w:rsidR="00FA50DC" w:rsidRPr="00FA50DC" w14:paraId="03A99CC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9321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15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32A2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gnesium-translocating P-type ATP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4911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F6D1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253</w:t>
            </w:r>
          </w:p>
        </w:tc>
      </w:tr>
      <w:tr w:rsidR="00FA50DC" w:rsidRPr="00FA50DC" w14:paraId="25B12D1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003F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01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5D34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6565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BB08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9926</w:t>
            </w:r>
          </w:p>
        </w:tc>
      </w:tr>
      <w:tr w:rsidR="00FA50DC" w:rsidRPr="00FA50DC" w14:paraId="2B91936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B048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44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A561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6558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CD2D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5540</w:t>
            </w:r>
          </w:p>
        </w:tc>
      </w:tr>
      <w:tr w:rsidR="00FA50DC" w:rsidRPr="00FA50DC" w14:paraId="2A8932D0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044E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44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F7EF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6ED5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D4A5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9776</w:t>
            </w:r>
          </w:p>
        </w:tc>
      </w:tr>
      <w:tr w:rsidR="00FA50DC" w:rsidRPr="00FA50DC" w14:paraId="0577620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F155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26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2011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0DDF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F59D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4002</w:t>
            </w:r>
          </w:p>
        </w:tc>
      </w:tr>
      <w:tr w:rsidR="00FA50DC" w:rsidRPr="00FA50DC" w14:paraId="7CA4C68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8923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CPC735_0495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E227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E25C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CDDC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2562</w:t>
            </w:r>
          </w:p>
        </w:tc>
      </w:tr>
      <w:tr w:rsidR="00FA50DC" w:rsidRPr="00FA50DC" w14:paraId="3CBD4DA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0FB7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35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BD69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3B72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5D5F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6118</w:t>
            </w:r>
          </w:p>
        </w:tc>
      </w:tr>
      <w:tr w:rsidR="00FA50DC" w:rsidRPr="00FA50DC" w14:paraId="2C68D9F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9B87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31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7A10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9488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1669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664</w:t>
            </w:r>
          </w:p>
        </w:tc>
      </w:tr>
      <w:tr w:rsidR="00FA50DC" w:rsidRPr="00FA50DC" w14:paraId="12E4BFF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E93E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23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DB19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alate synthase, </w:t>
            </w: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yoxysomal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35E3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2A58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0009</w:t>
            </w:r>
          </w:p>
        </w:tc>
      </w:tr>
      <w:tr w:rsidR="00FA50DC" w:rsidRPr="00FA50DC" w14:paraId="109E878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5996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24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C195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riner-Tc1 transposon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49BD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B1EE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357</w:t>
            </w:r>
          </w:p>
        </w:tc>
      </w:tr>
      <w:tr w:rsidR="00FA50DC" w:rsidRPr="00FA50DC" w14:paraId="2F34D7C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1EB3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14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92DB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thionine-R-sulfoxide reduct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AA62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62C7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019</w:t>
            </w:r>
          </w:p>
        </w:tc>
      </w:tr>
      <w:tr w:rsidR="00FA50DC" w:rsidRPr="00FA50DC" w14:paraId="6D7873C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7B60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24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E18B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tochondrial carrier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7AC0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E75C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0273</w:t>
            </w:r>
          </w:p>
        </w:tc>
      </w:tr>
      <w:tr w:rsidR="00FA50DC" w:rsidRPr="00FA50DC" w14:paraId="6076469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DC30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88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0A10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n-superoxide dismut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DE16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C38A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676</w:t>
            </w:r>
          </w:p>
        </w:tc>
      </w:tr>
      <w:tr w:rsidR="00FA50DC" w:rsidRPr="00FA50DC" w14:paraId="11C2DFC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F0C9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70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2A86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ltidrug resistance ABC transporter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2CC4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2E83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574</w:t>
            </w:r>
          </w:p>
        </w:tc>
      </w:tr>
      <w:tr w:rsidR="00FA50DC" w:rsidRPr="00FA50DC" w14:paraId="69AC1B2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F49F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13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5EB9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b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family transcription facto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CC02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5459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030</w:t>
            </w:r>
          </w:p>
        </w:tc>
      </w:tr>
      <w:tr w:rsidR="00FA50DC" w:rsidRPr="00FA50DC" w14:paraId="65B57EA0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BA5A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38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FC24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ADH-ubiquinone oxidoreductase 23 </w:t>
            </w: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ubunit, mitochondrial precursor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BFA6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108A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019</w:t>
            </w:r>
          </w:p>
        </w:tc>
      </w:tr>
      <w:tr w:rsidR="00FA50DC" w:rsidRPr="00FA50DC" w14:paraId="7D05331F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7B47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38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3FC9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rA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lik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F381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81D3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1898</w:t>
            </w:r>
          </w:p>
        </w:tc>
      </w:tr>
      <w:tr w:rsidR="00FA50DC" w:rsidRPr="00FA50DC" w14:paraId="5C3210C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7274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741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B4BF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classical export protein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E869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E47B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7413</w:t>
            </w:r>
          </w:p>
        </w:tc>
      </w:tr>
      <w:tr w:rsidR="00FA50DC" w:rsidRPr="00FA50DC" w14:paraId="195E6194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B295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13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ECB0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-methyltransfer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F70C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68D0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49870</w:t>
            </w:r>
          </w:p>
        </w:tc>
      </w:tr>
      <w:tr w:rsidR="00FA50DC" w:rsidRPr="00FA50DC" w14:paraId="07E5CC8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2182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05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62CA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xidoreductase molybdopterin binding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C906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CE26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955</w:t>
            </w:r>
          </w:p>
        </w:tc>
      </w:tr>
      <w:tr w:rsidR="00FA50DC" w:rsidRPr="00FA50DC" w14:paraId="1A5150B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330E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92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8D98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xidoreductase molybdopterin binding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ECDD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A8B5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905</w:t>
            </w:r>
          </w:p>
        </w:tc>
      </w:tr>
      <w:tr w:rsidR="00FA50DC" w:rsidRPr="00FA50DC" w14:paraId="73D5EB0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265D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056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95EB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xidoreductase, short chain dehydrogenase/reduct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27CA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3D52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3465</w:t>
            </w:r>
          </w:p>
        </w:tc>
      </w:tr>
      <w:tr w:rsidR="00FA50DC" w:rsidRPr="00FA50DC" w14:paraId="460E7A9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6308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30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181D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xidoreductase, short chain dehydrogenase/reduct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EEF3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D0B1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170</w:t>
            </w:r>
          </w:p>
        </w:tc>
      </w:tr>
      <w:tr w:rsidR="00FA50DC" w:rsidRPr="00FA50DC" w14:paraId="6AA1AEC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1F6E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30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8F18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xidoreductase,short</w:t>
            </w:r>
            <w:proofErr w:type="spellEnd"/>
            <w:proofErr w:type="gram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hain dehydrogen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68F1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BAD3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5785</w:t>
            </w:r>
          </w:p>
        </w:tc>
      </w:tr>
      <w:tr w:rsidR="00FA50DC" w:rsidRPr="00FA50DC" w14:paraId="3291A73F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A521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49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D3C9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tatin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like phospholip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A31B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2108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5392</w:t>
            </w:r>
          </w:p>
        </w:tc>
      </w:tr>
      <w:tr w:rsidR="00FA50DC" w:rsidRPr="00FA50DC" w14:paraId="2563C58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9F44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66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E14B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roxisomal copper amine oxid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CF1F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C646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171</w:t>
            </w:r>
          </w:p>
        </w:tc>
      </w:tr>
      <w:tr w:rsidR="00FA50DC" w:rsidRPr="00FA50DC" w14:paraId="2A5F471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E12F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71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AE47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BE64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DF01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6164</w:t>
            </w:r>
          </w:p>
        </w:tc>
      </w:tr>
      <w:tr w:rsidR="00FA50DC" w:rsidRPr="00FA50DC" w14:paraId="781B9239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8114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80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CBB2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D-finger motif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4642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3846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4802</w:t>
            </w:r>
          </w:p>
        </w:tc>
      </w:tr>
      <w:tr w:rsidR="00FA50DC" w:rsidRPr="00FA50DC" w14:paraId="2968830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58BF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13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86FB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osphatase regulatory subunit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243D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0E40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3458</w:t>
            </w:r>
          </w:p>
        </w:tc>
      </w:tr>
      <w:tr w:rsidR="00FA50DC" w:rsidRPr="00FA50DC" w14:paraId="2D9955DF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6D2D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54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3909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osphatase regulatory subunit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FE9A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4310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4990</w:t>
            </w:r>
          </w:p>
        </w:tc>
      </w:tr>
      <w:tr w:rsidR="00FA50DC" w:rsidRPr="00FA50DC" w14:paraId="3EBF3D6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029A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95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B874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osphatidylethanolamine-bind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14F8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5231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642</w:t>
            </w:r>
          </w:p>
        </w:tc>
      </w:tr>
      <w:tr w:rsidR="00FA50DC" w:rsidRPr="00FA50DC" w14:paraId="36E1C049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2BC4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55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CF9C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osphoketolase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7444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30A5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6541</w:t>
            </w:r>
          </w:p>
        </w:tc>
      </w:tr>
      <w:tr w:rsidR="00FA50DC" w:rsidRPr="00FA50DC" w14:paraId="4C540A85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A7CB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86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F94A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irin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5D30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CCA9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233</w:t>
            </w:r>
          </w:p>
        </w:tc>
      </w:tr>
      <w:tr w:rsidR="00FA50DC" w:rsidRPr="00FA50DC" w14:paraId="447FE53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4751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13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CFF5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lyketide synth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BD25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04BF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4266</w:t>
            </w:r>
          </w:p>
        </w:tc>
      </w:tr>
      <w:tr w:rsidR="00FA50DC" w:rsidRPr="00FA50DC" w14:paraId="6946F181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9C45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93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F7CB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otassium uptake protein, </w:t>
            </w: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k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FD98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935F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1516</w:t>
            </w:r>
          </w:p>
        </w:tc>
      </w:tr>
      <w:tr w:rsidR="00FA50DC" w:rsidRPr="00FA50DC" w14:paraId="4FC95C1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BE05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CPC735_0036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A5AD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Q loop repeat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B15B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DB94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8454</w:t>
            </w:r>
          </w:p>
        </w:tc>
      </w:tr>
      <w:tr w:rsidR="00FA50DC" w:rsidRPr="00FA50DC" w14:paraId="222A203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ECEE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10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420A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56B14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9B1E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3427</w:t>
            </w:r>
          </w:p>
        </w:tc>
      </w:tr>
      <w:tr w:rsidR="00FA50DC" w:rsidRPr="00FA50DC" w14:paraId="5818A610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2B42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58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5EB4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0A61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188C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60953</w:t>
            </w:r>
          </w:p>
        </w:tc>
      </w:tr>
      <w:tr w:rsidR="00FA50DC" w:rsidRPr="00FA50DC" w14:paraId="35AAA2E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78C0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27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2D42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utative tyrosine phosphatase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2F66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3936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1528</w:t>
            </w:r>
          </w:p>
        </w:tc>
      </w:tr>
      <w:tr w:rsidR="00FA50DC" w:rsidRPr="00FA50DC" w14:paraId="0BD97EA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8FCA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57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20A2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yridoxamine 5'-phosphate oxid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C78D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5E2C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127</w:t>
            </w:r>
          </w:p>
        </w:tc>
      </w:tr>
      <w:tr w:rsidR="00FA50DC" w:rsidRPr="00FA50DC" w14:paraId="4385C57A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C936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52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F9BE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yruvate decarboxyl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BC8D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4289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158</w:t>
            </w:r>
          </w:p>
        </w:tc>
      </w:tr>
      <w:tr w:rsidR="00FA50DC" w:rsidRPr="00FA50DC" w14:paraId="4307A53B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5C1FE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86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023F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as family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0636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2CB8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742</w:t>
            </w:r>
          </w:p>
        </w:tc>
      </w:tr>
      <w:tr w:rsidR="00FA50DC" w:rsidRPr="00FA50DC" w14:paraId="7FFA4DD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AAD7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03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C75D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mlD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ubstrate binding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1458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5C52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4187</w:t>
            </w:r>
          </w:p>
        </w:tc>
      </w:tr>
      <w:tr w:rsidR="00FA50DC" w:rsidRPr="00FA50DC" w14:paraId="0B7573E6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888D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732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7982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NA recognition motif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59C9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40C3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2162</w:t>
            </w:r>
          </w:p>
        </w:tc>
      </w:tr>
      <w:tr w:rsidR="00FA50DC" w:rsidRPr="00FA50DC" w14:paraId="0D4B893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BF0D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815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2F0A5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NA-directed RNA polymer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6DEE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2329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0286</w:t>
            </w:r>
          </w:p>
        </w:tc>
      </w:tr>
      <w:tr w:rsidR="00FA50DC" w:rsidRPr="00FA50DC" w14:paraId="11B83B22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B21C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49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C78C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,</w:t>
            </w:r>
            <w:proofErr w:type="gram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188A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4A19A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265</w:t>
            </w:r>
          </w:p>
        </w:tc>
      </w:tr>
      <w:tr w:rsidR="00FA50DC" w:rsidRPr="00FA50DC" w14:paraId="73123497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144F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676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EB73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NARE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8189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34D1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7926</w:t>
            </w:r>
          </w:p>
        </w:tc>
      </w:tr>
      <w:tr w:rsidR="00FA50DC" w:rsidRPr="00FA50DC" w14:paraId="5D58996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8720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207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B430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phingolipid long chain base-responsive protein PIL1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7E84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7634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4534</w:t>
            </w:r>
          </w:p>
        </w:tc>
      </w:tr>
      <w:tr w:rsidR="00FA50DC" w:rsidRPr="00FA50DC" w14:paraId="02253A0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29D0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188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ED26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erigmatocystin</w:t>
            </w:r>
            <w:proofErr w:type="spellEnd"/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8-O-methyltransferase precursor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9E65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5C72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2897</w:t>
            </w:r>
          </w:p>
        </w:tc>
      </w:tr>
      <w:tr w:rsidR="00FA50DC" w:rsidRPr="00FA50DC" w14:paraId="18BD99BC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097E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12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065F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eroid monooxygen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3A40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91D8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cimm|CIMG_01276T0</w:t>
            </w:r>
          </w:p>
        </w:tc>
      </w:tr>
      <w:tr w:rsidR="00FA50DC" w:rsidRPr="00FA50DC" w14:paraId="0876AC1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79C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17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038F0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erol desatur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5210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0310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3261</w:t>
            </w:r>
          </w:p>
        </w:tc>
      </w:tr>
      <w:tr w:rsidR="00FA50DC" w:rsidRPr="00FA50DC" w14:paraId="23BA1BF3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3FB31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473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859A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ubtilisin-like prote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4F14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909CF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215783</w:t>
            </w:r>
          </w:p>
        </w:tc>
      </w:tr>
      <w:tr w:rsidR="00FA50DC" w:rsidRPr="00FA50DC" w14:paraId="20CE705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EF34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30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78E8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uccinyl-CoA synthetase beta chain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3E9E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0E50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139</w:t>
            </w:r>
          </w:p>
        </w:tc>
      </w:tr>
      <w:tr w:rsidR="00FA50DC" w:rsidRPr="00FA50DC" w14:paraId="3678046D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99C8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127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74488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ulfate permease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CEC8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B9A37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6650</w:t>
            </w:r>
          </w:p>
        </w:tc>
      </w:tr>
      <w:tr w:rsidR="00FA50DC" w:rsidRPr="00FA50DC" w14:paraId="13AC7328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E984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0524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484A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UMP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0EE1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B3E93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29535</w:t>
            </w:r>
          </w:p>
        </w:tc>
      </w:tr>
      <w:tr w:rsidR="00FA50DC" w:rsidRPr="00FA50DC" w14:paraId="11709FAE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A92A2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3859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8272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ipeptidyl-peptidase I precursor, put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3800C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44DF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30135</w:t>
            </w:r>
          </w:p>
        </w:tc>
      </w:tr>
      <w:tr w:rsidR="00FA50DC" w:rsidRPr="00FA50DC" w14:paraId="115E794F" w14:textId="77777777" w:rsidTr="00FA50DC">
        <w:trPr>
          <w:trHeight w:val="2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A959B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C735_0562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A190D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zinc knuckle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FD4F9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A38B6" w14:textId="77777777" w:rsidR="00FA50DC" w:rsidRPr="00FA50DC" w:rsidRDefault="00FA50DC" w:rsidP="00FA50D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A50D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G5_159448</w:t>
            </w:r>
          </w:p>
        </w:tc>
      </w:tr>
    </w:tbl>
    <w:p w14:paraId="31F36FB7" w14:textId="288E9884" w:rsidR="004920DF" w:rsidRPr="00C86250" w:rsidRDefault="004920DF" w:rsidP="00C86250"/>
    <w:sectPr w:rsidR="004920DF" w:rsidRPr="00C86250" w:rsidSect="000A3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BF98F" w14:textId="77777777" w:rsidR="008F5988" w:rsidRDefault="008F5988" w:rsidP="00AC1BB6">
      <w:r>
        <w:separator/>
      </w:r>
    </w:p>
  </w:endnote>
  <w:endnote w:type="continuationSeparator" w:id="0">
    <w:p w14:paraId="6BB0D70B" w14:textId="77777777" w:rsidR="008F5988" w:rsidRDefault="008F5988" w:rsidP="00AC1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9DABD" w14:textId="77777777" w:rsidR="008F5988" w:rsidRDefault="008F5988" w:rsidP="00AC1BB6">
      <w:r>
        <w:separator/>
      </w:r>
    </w:p>
  </w:footnote>
  <w:footnote w:type="continuationSeparator" w:id="0">
    <w:p w14:paraId="59EC35A2" w14:textId="77777777" w:rsidR="008F5988" w:rsidRDefault="008F5988" w:rsidP="00AC1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73"/>
    <w:rsid w:val="00064D2B"/>
    <w:rsid w:val="000A25EA"/>
    <w:rsid w:val="000A39B6"/>
    <w:rsid w:val="000A56DD"/>
    <w:rsid w:val="000B1BFD"/>
    <w:rsid w:val="000D2445"/>
    <w:rsid w:val="00100F7E"/>
    <w:rsid w:val="00177EC1"/>
    <w:rsid w:val="001B233E"/>
    <w:rsid w:val="001B3E42"/>
    <w:rsid w:val="001F68BF"/>
    <w:rsid w:val="002177FF"/>
    <w:rsid w:val="002C4779"/>
    <w:rsid w:val="002F1A39"/>
    <w:rsid w:val="004725ED"/>
    <w:rsid w:val="004920DF"/>
    <w:rsid w:val="00494F6C"/>
    <w:rsid w:val="004D0267"/>
    <w:rsid w:val="00541579"/>
    <w:rsid w:val="00676B76"/>
    <w:rsid w:val="00677C23"/>
    <w:rsid w:val="006E27E1"/>
    <w:rsid w:val="00700115"/>
    <w:rsid w:val="00716056"/>
    <w:rsid w:val="00727CE7"/>
    <w:rsid w:val="0077050A"/>
    <w:rsid w:val="00797715"/>
    <w:rsid w:val="00846689"/>
    <w:rsid w:val="00863F45"/>
    <w:rsid w:val="008D395D"/>
    <w:rsid w:val="008F5988"/>
    <w:rsid w:val="008F738E"/>
    <w:rsid w:val="009A2E8A"/>
    <w:rsid w:val="009E34AB"/>
    <w:rsid w:val="009F1AAB"/>
    <w:rsid w:val="00A32BBD"/>
    <w:rsid w:val="00A40147"/>
    <w:rsid w:val="00AC1BB6"/>
    <w:rsid w:val="00B005ED"/>
    <w:rsid w:val="00B766A2"/>
    <w:rsid w:val="00B9054A"/>
    <w:rsid w:val="00BB7973"/>
    <w:rsid w:val="00C21511"/>
    <w:rsid w:val="00C23DEE"/>
    <w:rsid w:val="00C25330"/>
    <w:rsid w:val="00C304D5"/>
    <w:rsid w:val="00C64B8C"/>
    <w:rsid w:val="00C70445"/>
    <w:rsid w:val="00C86250"/>
    <w:rsid w:val="00C9531B"/>
    <w:rsid w:val="00CF00D2"/>
    <w:rsid w:val="00CF3969"/>
    <w:rsid w:val="00D46A5E"/>
    <w:rsid w:val="00DE364E"/>
    <w:rsid w:val="00E22A29"/>
    <w:rsid w:val="00E7090D"/>
    <w:rsid w:val="00E739EC"/>
    <w:rsid w:val="00E820D0"/>
    <w:rsid w:val="00ED6751"/>
    <w:rsid w:val="00EF2697"/>
    <w:rsid w:val="00F05083"/>
    <w:rsid w:val="00F177B4"/>
    <w:rsid w:val="00F21531"/>
    <w:rsid w:val="00F357DB"/>
    <w:rsid w:val="00FA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5C7D"/>
  <w14:defaultImageDpi w14:val="32767"/>
  <w15:chartTrackingRefBased/>
  <w15:docId w15:val="{B6142C97-5321-0545-88F5-CCFA8D1D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BB797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BB79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BB79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7E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B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BB6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AC1B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FA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A50D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A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A50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FA50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FA50D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FA50D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FA50D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FA50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FA50D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67</Words>
  <Characters>1178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Lynn Mead</cp:lastModifiedBy>
  <cp:revision>2</cp:revision>
  <dcterms:created xsi:type="dcterms:W3CDTF">2020-04-30T19:10:00Z</dcterms:created>
  <dcterms:modified xsi:type="dcterms:W3CDTF">2020-04-30T19:10:00Z</dcterms:modified>
</cp:coreProperties>
</file>